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835BCF" w14:textId="4CA5CDFA" w:rsidR="004E5CBD" w:rsidRDefault="000F1AE7" w:rsidP="009860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-</w:t>
      </w:r>
      <w:r w:rsidR="00986065" w:rsidRPr="00E823B2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60AB833" w14:textId="26173CC7" w:rsidR="00986065" w:rsidRPr="00E823B2" w:rsidRDefault="00986065" w:rsidP="009860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823B2">
        <w:rPr>
          <w:rFonts w:ascii="Times New Roman" w:hAnsi="Times New Roman" w:cs="Times New Roman"/>
          <w:b/>
          <w:bCs/>
          <w:sz w:val="24"/>
          <w:szCs w:val="24"/>
        </w:rPr>
        <w:t xml:space="preserve">Search Strategy </w:t>
      </w:r>
    </w:p>
    <w:p w14:paraId="6449212A" w14:textId="0008AD2F" w:rsidR="00986065" w:rsidRPr="00E823B2" w:rsidRDefault="00791891" w:rsidP="0098606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648A41A4" w14:textId="77777777" w:rsidR="00986065" w:rsidRPr="00E823B2" w:rsidRDefault="00986065" w:rsidP="0098606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23B2">
        <w:rPr>
          <w:rFonts w:ascii="Times New Roman" w:hAnsi="Times New Roman" w:cs="Times New Roman"/>
          <w:sz w:val="24"/>
          <w:szCs w:val="24"/>
        </w:rPr>
        <w:t>((((((("Mutation"[MeSH Terms])) OR (mutation*[Title/Abstract])) OR (((((((Genes[MeSH Terms]) OR (BRCA1[Title/Abstract])) OR (BRCA2[Title/Abstract])) OR (BRCA1 gene*[Title/Abstract])) OR (BRCA2 gene*[Title/Abstract])) OR (BRCA1 protein[MeSH Terms])) OR (BRCA2 protein[MeSH Terms])))) AND ((((((((((("Breast Neoplasms"[MeSH Terms]) OR (Breast can*[Title/Abstract])) OR (breast tumo*[Title/Abstract])) OR (breast tumo*[Title/Abstract])) OR ((tumo*) AND (breast[Title/Abstract]))) OR (breast carcinoma[Title/Abstract])) OR ((neoplas*) AND (breast[Title/Abstract]))) OR (cancer of the breast[MeSH Terms])) OR (breast neoplasms[Title/Abstract])) OR ((cancer*) AND (breast[Title/Abstract]))) OR (((((((((("Ovarian Neoplasms"[MeSH Terms]) OR (Ovarian can*[Title/Abstract])) OR (Ovarian tumo*[Title/Abstract])) OR (Ovary tumo*[Title/Abstract])) OR ((tumo*) AND (Ovar*[Title/Abstract]))) OR (Ovar* carcinoma[Title/Abstract])) OR ((neoplas*) AND (Ovarian[Title/Abstract]))) OR (Cancer of the Ovary[MeSH Terms])) OR (ovarian neoplasms[Title/Abstract])) OR ((cancer*) AND (ovarian[Title/Abstract])))) AND (India*) AND ((((prevalence) OR (incidence)) OR (frequency)) OR (epidemiology[MeSH Terms])) AND ((data[Filter]) AND (2010:2023[pdat]))</w:t>
      </w:r>
    </w:p>
    <w:p w14:paraId="6926A126" w14:textId="77777777" w:rsidR="000F363E" w:rsidRDefault="000F363E"/>
    <w:sectPr w:rsidR="000F3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NDQxNjI0NDUxNLBQ0lEKTi0uzszPAykwrgUAqRaMISwAAAA="/>
  </w:docVars>
  <w:rsids>
    <w:rsidRoot w:val="00986065"/>
    <w:rsid w:val="000F1AE7"/>
    <w:rsid w:val="000F363E"/>
    <w:rsid w:val="004E5CBD"/>
    <w:rsid w:val="00791891"/>
    <w:rsid w:val="0091254C"/>
    <w:rsid w:val="00986065"/>
    <w:rsid w:val="00B333D9"/>
    <w:rsid w:val="00B93FCD"/>
    <w:rsid w:val="00BE2106"/>
    <w:rsid w:val="00C5137B"/>
    <w:rsid w:val="00EA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1CABE"/>
  <w15:chartTrackingRefBased/>
  <w15:docId w15:val="{3DC630FC-6FDE-4B35-8D64-1436C225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lash Patra</dc:creator>
  <cp:keywords/>
  <dc:description/>
  <cp:lastModifiedBy>Sana Qadeer</cp:lastModifiedBy>
  <cp:revision>4</cp:revision>
  <dcterms:created xsi:type="dcterms:W3CDTF">2024-06-24T08:43:00Z</dcterms:created>
  <dcterms:modified xsi:type="dcterms:W3CDTF">2024-06-27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7c6450d09db2147bdb428775ff8a14b849411fd72e20dd8aa985840c6d4c6</vt:lpwstr>
  </property>
</Properties>
</file>